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 w:tblpX="-196"/>
        <w:tblW w:w="92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276"/>
        <w:gridCol w:w="1421"/>
        <w:gridCol w:w="1368"/>
        <w:gridCol w:w="1368"/>
        <w:gridCol w:w="1978"/>
      </w:tblGrid>
      <w:tr w:rsidR="0066001C" w:rsidRPr="000606BE" w14:paraId="088BA4E6" w14:textId="77777777" w:rsidTr="000606BE">
        <w:trPr>
          <w:trHeight w:val="437"/>
        </w:trPr>
        <w:tc>
          <w:tcPr>
            <w:tcW w:w="9254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C82FF5F" w14:textId="7428FECA" w:rsidR="0066001C" w:rsidRPr="000606BE" w:rsidRDefault="0072754F" w:rsidP="000606BE">
            <w:pPr>
              <w:spacing w:after="160"/>
              <w:ind w:left="100" w:right="100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b/>
                <w:sz w:val="20"/>
                <w:szCs w:val="20"/>
              </w:rPr>
              <w:t>Supplementary table</w:t>
            </w:r>
            <w:r w:rsidR="0066001C" w:rsidRPr="000606BE">
              <w:rPr>
                <w:rFonts w:ascii="Gill Sans MT" w:hAnsi="Gill Sans MT"/>
                <w:b/>
                <w:sz w:val="20"/>
                <w:szCs w:val="20"/>
              </w:rPr>
              <w:t xml:space="preserve"> 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t>5</w:t>
            </w:r>
            <w:r w:rsidR="0066001C" w:rsidRPr="000606BE">
              <w:rPr>
                <w:rFonts w:ascii="Gill Sans MT" w:hAnsi="Gill Sans MT"/>
                <w:b/>
                <w:sz w:val="20"/>
                <w:szCs w:val="20"/>
              </w:rPr>
              <w:t xml:space="preserve">. </w:t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t xml:space="preserve">Between-group comparisons of </w:t>
            </w:r>
            <w:r w:rsidR="003637EF" w:rsidRPr="000606BE">
              <w:rPr>
                <w:rFonts w:ascii="Gill Sans MT" w:hAnsi="Gill Sans MT"/>
                <w:sz w:val="20"/>
                <w:szCs w:val="20"/>
              </w:rPr>
              <w:t>medial temporal lobe m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t xml:space="preserve">agnetic </w:t>
            </w:r>
            <w:r w:rsidR="003637EF" w:rsidRPr="000606BE">
              <w:rPr>
                <w:rFonts w:ascii="Gill Sans MT" w:hAnsi="Gill Sans MT"/>
                <w:sz w:val="20"/>
                <w:szCs w:val="20"/>
              </w:rPr>
              <w:t>r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t>esonance</w:t>
            </w:r>
            <w:r w:rsidR="003B430A" w:rsidRPr="000606BE">
              <w:rPr>
                <w:rFonts w:ascii="Gill Sans MT" w:hAnsi="Gill Sans MT"/>
                <w:sz w:val="20"/>
                <w:szCs w:val="20"/>
              </w:rPr>
              <w:t xml:space="preserve"> (MRI)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="003637EF" w:rsidRPr="000606BE">
              <w:rPr>
                <w:rFonts w:ascii="Gill Sans MT" w:hAnsi="Gill Sans MT"/>
                <w:sz w:val="20"/>
                <w:szCs w:val="20"/>
              </w:rPr>
              <w:t>m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t>etric</w:t>
            </w:r>
            <w:r w:rsidR="003637EF" w:rsidRPr="000606BE">
              <w:rPr>
                <w:rFonts w:ascii="Gill Sans MT" w:hAnsi="Gill Sans MT"/>
                <w:sz w:val="20"/>
                <w:szCs w:val="20"/>
              </w:rPr>
              <w:t>s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="003637EF" w:rsidRPr="000606BE">
              <w:rPr>
                <w:rFonts w:ascii="Gill Sans MT" w:hAnsi="Gill Sans MT"/>
                <w:sz w:val="20"/>
                <w:szCs w:val="20"/>
              </w:rPr>
              <w:t xml:space="preserve">and memory recall 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t xml:space="preserve">in </w:t>
            </w:r>
            <w:r w:rsidR="003637EF" w:rsidRPr="000606BE">
              <w:rPr>
                <w:rFonts w:ascii="Gill Sans MT" w:hAnsi="Gill Sans MT"/>
                <w:sz w:val="20"/>
                <w:szCs w:val="20"/>
              </w:rPr>
              <w:t xml:space="preserve">the </w:t>
            </w:r>
            <w:r w:rsidR="003637EF" w:rsidRPr="000606BE">
              <w:rPr>
                <w:rFonts w:ascii="Gill Sans MT" w:hAnsi="Gill Sans MT"/>
                <w:bCs/>
                <w:sz w:val="20"/>
                <w:szCs w:val="20"/>
              </w:rPr>
              <w:t>Dementia Disease Initiation cohort.</w:t>
            </w:r>
          </w:p>
        </w:tc>
      </w:tr>
      <w:tr w:rsidR="0066001C" w:rsidRPr="000606BE" w14:paraId="1C674CB7" w14:textId="77777777" w:rsidTr="000606BE">
        <w:trPr>
          <w:trHeight w:val="566"/>
        </w:trPr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CEC3DD5" w14:textId="77777777" w:rsidR="0066001C" w:rsidRPr="000606BE" w:rsidRDefault="0066001C" w:rsidP="000606BE">
            <w:pPr>
              <w:ind w:left="100" w:right="100"/>
              <w:jc w:val="both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411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FF7A327" w14:textId="77777777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  <w:r w:rsidRPr="000606BE">
              <w:rPr>
                <w:rFonts w:ascii="Gill Sans MT" w:hAnsi="Gill Sans MT"/>
                <w:b/>
                <w:sz w:val="20"/>
                <w:szCs w:val="20"/>
              </w:rPr>
              <w:t xml:space="preserve">Dementia Disease </w:t>
            </w:r>
            <w:proofErr w:type="spellStart"/>
            <w:r w:rsidRPr="000606BE">
              <w:rPr>
                <w:rFonts w:ascii="Gill Sans MT" w:hAnsi="Gill Sans MT"/>
                <w:b/>
                <w:sz w:val="20"/>
                <w:szCs w:val="20"/>
              </w:rPr>
              <w:t>Initation</w:t>
            </w:r>
            <w:proofErr w:type="spellEnd"/>
            <w:r w:rsidRPr="000606BE">
              <w:rPr>
                <w:rFonts w:ascii="Gill Sans MT" w:hAnsi="Gill Sans MT"/>
                <w:b/>
                <w:sz w:val="20"/>
                <w:szCs w:val="20"/>
              </w:rPr>
              <w:t xml:space="preserve"> Cohort</w:t>
            </w:r>
          </w:p>
          <w:p w14:paraId="3FBEF91B" w14:textId="043EFFE4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  <w:r w:rsidRPr="000606BE">
              <w:rPr>
                <w:rFonts w:ascii="Gill Sans MT" w:hAnsi="Gill Sans MT"/>
                <w:b/>
                <w:sz w:val="20"/>
                <w:szCs w:val="20"/>
              </w:rPr>
              <w:t>A</w:t>
            </w:r>
            <w:r w:rsidRPr="000606BE">
              <w:rPr>
                <w:rFonts w:ascii="Calibri" w:hAnsi="Calibri" w:cs="Calibri"/>
                <w:b/>
                <w:sz w:val="20"/>
                <w:szCs w:val="20"/>
              </w:rPr>
              <w:t>β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t>/Tau groups</w:t>
            </w:r>
          </w:p>
        </w:tc>
      </w:tr>
      <w:tr w:rsidR="0066001C" w:rsidRPr="000606BE" w14:paraId="1DF5FEB5" w14:textId="77777777" w:rsidTr="000606BE">
        <w:trPr>
          <w:trHeight w:val="566"/>
        </w:trPr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AB257DE" w14:textId="77777777" w:rsidR="0066001C" w:rsidRPr="000606BE" w:rsidRDefault="0066001C" w:rsidP="000606BE">
            <w:pPr>
              <w:ind w:left="100" w:right="10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36E1BFC9" w14:textId="77777777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  <w:r w:rsidRPr="000606BE">
              <w:rPr>
                <w:rFonts w:ascii="Gill Sans MT" w:hAnsi="Gill Sans MT"/>
                <w:b/>
                <w:sz w:val="20"/>
                <w:szCs w:val="20"/>
              </w:rPr>
              <w:t>CN</w:t>
            </w:r>
          </w:p>
          <w:p w14:paraId="0D874E3A" w14:textId="77777777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  <w:r w:rsidRPr="000606BE">
              <w:rPr>
                <w:rFonts w:ascii="Gill Sans MT" w:hAnsi="Gill Sans MT"/>
                <w:b/>
                <w:sz w:val="20"/>
                <w:szCs w:val="20"/>
              </w:rPr>
              <w:t>A</w:t>
            </w:r>
            <w:r w:rsidRPr="000606BE">
              <w:rPr>
                <w:rFonts w:ascii="Calibri" w:hAnsi="Calibri" w:cs="Calibri"/>
                <w:b/>
                <w:sz w:val="20"/>
                <w:szCs w:val="20"/>
              </w:rPr>
              <w:t>β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t>-/Tau-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br/>
              <w:t>154</w:t>
            </w:r>
          </w:p>
        </w:tc>
        <w:tc>
          <w:tcPr>
            <w:tcW w:w="14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1AD0B022" w14:textId="1571E71D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  <w:r w:rsidRPr="000606BE">
              <w:rPr>
                <w:rFonts w:ascii="Gill Sans MT" w:hAnsi="Gill Sans MT"/>
                <w:b/>
                <w:sz w:val="20"/>
                <w:szCs w:val="20"/>
              </w:rPr>
              <w:t>CN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br/>
              <w:t>A</w:t>
            </w:r>
            <w:r w:rsidRPr="000606BE">
              <w:rPr>
                <w:rFonts w:ascii="Calibri" w:hAnsi="Calibri" w:cs="Calibri"/>
                <w:b/>
                <w:sz w:val="20"/>
                <w:szCs w:val="20"/>
              </w:rPr>
              <w:t>β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t>+/Tau-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br/>
            </w:r>
            <w:r w:rsidR="003B430A" w:rsidRPr="000606BE">
              <w:rPr>
                <w:rFonts w:ascii="Gill Sans MT" w:hAnsi="Gill Sans MT"/>
                <w:b/>
                <w:sz w:val="20"/>
                <w:szCs w:val="20"/>
              </w:rPr>
              <w:t>20</w:t>
            </w:r>
          </w:p>
        </w:tc>
        <w:tc>
          <w:tcPr>
            <w:tcW w:w="13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5301D082" w14:textId="0CCFFFD3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  <w:r w:rsidRPr="000606BE">
              <w:rPr>
                <w:rFonts w:ascii="Gill Sans MT" w:hAnsi="Gill Sans MT"/>
                <w:b/>
                <w:sz w:val="20"/>
                <w:szCs w:val="20"/>
              </w:rPr>
              <w:t>MCI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br/>
              <w:t>A</w:t>
            </w:r>
            <w:r w:rsidRPr="000606BE">
              <w:rPr>
                <w:rFonts w:ascii="Calibri" w:hAnsi="Calibri" w:cs="Calibri"/>
                <w:b/>
                <w:sz w:val="20"/>
                <w:szCs w:val="20"/>
              </w:rPr>
              <w:t>β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t>+/Tau</w:t>
            </w:r>
            <w:r w:rsidR="003B430A" w:rsidRPr="000606BE">
              <w:rPr>
                <w:rFonts w:ascii="Gill Sans MT" w:hAnsi="Gill Sans MT"/>
                <w:b/>
                <w:sz w:val="20"/>
                <w:szCs w:val="20"/>
              </w:rPr>
              <w:t>-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br/>
            </w:r>
            <w:r w:rsidR="003B430A" w:rsidRPr="000606BE">
              <w:rPr>
                <w:rFonts w:ascii="Gill Sans MT" w:hAnsi="Gill Sans MT"/>
                <w:b/>
                <w:sz w:val="20"/>
                <w:szCs w:val="20"/>
              </w:rPr>
              <w:t>25</w:t>
            </w:r>
          </w:p>
        </w:tc>
        <w:tc>
          <w:tcPr>
            <w:tcW w:w="13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07A8E1FF" w14:textId="40CFCD52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b/>
                <w:i/>
                <w:sz w:val="20"/>
                <w:szCs w:val="20"/>
              </w:rPr>
            </w:pPr>
            <w:r w:rsidRPr="000606BE">
              <w:rPr>
                <w:rFonts w:ascii="Gill Sans MT" w:hAnsi="Gill Sans MT"/>
                <w:b/>
                <w:sz w:val="20"/>
                <w:szCs w:val="20"/>
              </w:rPr>
              <w:t>CN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br/>
              <w:t>A</w:t>
            </w:r>
            <w:r w:rsidRPr="000606BE">
              <w:rPr>
                <w:rFonts w:ascii="Calibri" w:hAnsi="Calibri" w:cs="Calibri"/>
                <w:b/>
                <w:sz w:val="20"/>
                <w:szCs w:val="20"/>
              </w:rPr>
              <w:t>β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t>+/Tau+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br/>
            </w:r>
            <w:r w:rsidR="003B430A" w:rsidRPr="000606BE">
              <w:rPr>
                <w:rFonts w:ascii="Gill Sans MT" w:hAnsi="Gill Sans MT"/>
                <w:b/>
                <w:sz w:val="20"/>
                <w:szCs w:val="20"/>
              </w:rPr>
              <w:t>40</w:t>
            </w:r>
          </w:p>
        </w:tc>
        <w:tc>
          <w:tcPr>
            <w:tcW w:w="19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bottom"/>
          </w:tcPr>
          <w:p w14:paraId="74F2B426" w14:textId="57062F6D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  <w:r w:rsidRPr="000606BE">
              <w:rPr>
                <w:rFonts w:ascii="Gill Sans MT" w:hAnsi="Gill Sans MT"/>
                <w:b/>
                <w:sz w:val="20"/>
                <w:szCs w:val="20"/>
              </w:rPr>
              <w:t>MCI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br/>
              <w:t>A</w:t>
            </w:r>
            <w:r w:rsidRPr="000606BE">
              <w:rPr>
                <w:rFonts w:ascii="Calibri" w:hAnsi="Calibri" w:cs="Calibri"/>
                <w:b/>
                <w:sz w:val="20"/>
                <w:szCs w:val="20"/>
              </w:rPr>
              <w:t>β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t>+/Tau+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br/>
            </w:r>
            <w:r w:rsidR="003B430A" w:rsidRPr="000606BE">
              <w:rPr>
                <w:rFonts w:ascii="Gill Sans MT" w:hAnsi="Gill Sans MT"/>
                <w:b/>
                <w:sz w:val="20"/>
                <w:szCs w:val="20"/>
              </w:rPr>
              <w:t>107</w:t>
            </w:r>
          </w:p>
        </w:tc>
      </w:tr>
      <w:tr w:rsidR="0066001C" w:rsidRPr="000606BE" w14:paraId="5447B26D" w14:textId="77777777" w:rsidTr="000606BE">
        <w:trPr>
          <w:trHeight w:val="676"/>
        </w:trPr>
        <w:tc>
          <w:tcPr>
            <w:tcW w:w="184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39249F" w14:textId="6F8371B7" w:rsidR="0066001C" w:rsidRPr="000606BE" w:rsidRDefault="003B430A" w:rsidP="000606BE">
            <w:pPr>
              <w:ind w:left="100" w:right="100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0606BE">
              <w:rPr>
                <w:rFonts w:ascii="Gill Sans MT" w:hAnsi="Gill Sans MT"/>
                <w:bCs/>
                <w:sz w:val="20"/>
                <w:szCs w:val="20"/>
                <w:vertAlign w:val="superscript"/>
              </w:rPr>
              <w:t>a</w:t>
            </w:r>
            <w:r w:rsidR="0066001C" w:rsidRPr="000606BE">
              <w:rPr>
                <w:rFonts w:ascii="Gill Sans MT" w:hAnsi="Gill Sans MT"/>
                <w:b/>
                <w:sz w:val="20"/>
                <w:szCs w:val="20"/>
              </w:rPr>
              <w:t>Anterior</w:t>
            </w:r>
            <w:proofErr w:type="spellEnd"/>
            <w:r w:rsidR="0066001C" w:rsidRPr="000606BE">
              <w:rPr>
                <w:rFonts w:ascii="Gill Sans MT" w:hAnsi="Gill Sans MT"/>
                <w:b/>
                <w:sz w:val="20"/>
                <w:szCs w:val="20"/>
              </w:rPr>
              <w:t xml:space="preserve"> Hippocampal volume</w:t>
            </w:r>
            <w:r w:rsidR="0066001C" w:rsidRPr="000606BE">
              <w:rPr>
                <w:rFonts w:ascii="Gill Sans MT" w:hAnsi="Gill Sans MT"/>
                <w:b/>
                <w:sz w:val="20"/>
                <w:szCs w:val="20"/>
              </w:rPr>
              <w:br/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t>Mean (SD) [n]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1FFEC67" w14:textId="77777777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color w:val="000000"/>
                <w:sz w:val="20"/>
                <w:szCs w:val="20"/>
              </w:rPr>
            </w:pPr>
            <w:r w:rsidRPr="000606BE">
              <w:rPr>
                <w:rFonts w:ascii="Gill Sans MT" w:hAnsi="Gill Sans MT"/>
                <w:color w:val="000000"/>
                <w:sz w:val="20"/>
                <w:szCs w:val="20"/>
              </w:rPr>
              <w:t>1755.0</w:t>
            </w:r>
            <w:r w:rsidRPr="000606BE">
              <w:rPr>
                <w:rFonts w:ascii="Gill Sans MT" w:hAnsi="Gill Sans MT"/>
                <w:color w:val="000000"/>
                <w:sz w:val="20"/>
                <w:szCs w:val="20"/>
              </w:rPr>
              <w:br/>
              <w:t>(239.7)</w:t>
            </w:r>
          </w:p>
          <w:p w14:paraId="083EAA74" w14:textId="3A7AD5D3" w:rsidR="0075348F" w:rsidRPr="000606BE" w:rsidRDefault="0075348F" w:rsidP="000606BE">
            <w:pPr>
              <w:ind w:left="100" w:right="100"/>
              <w:jc w:val="center"/>
              <w:rPr>
                <w:rFonts w:ascii="Gill Sans MT" w:hAnsi="Gill Sans MT"/>
                <w:color w:val="000000"/>
                <w:sz w:val="20"/>
                <w:szCs w:val="20"/>
              </w:rPr>
            </w:pPr>
            <w:r w:rsidRPr="000606BE">
              <w:rPr>
                <w:rFonts w:ascii="Gill Sans MT" w:hAnsi="Gill Sans MT"/>
                <w:color w:val="000000"/>
                <w:sz w:val="20"/>
                <w:szCs w:val="20"/>
              </w:rPr>
              <w:t>[82]</w:t>
            </w:r>
          </w:p>
        </w:tc>
        <w:tc>
          <w:tcPr>
            <w:tcW w:w="14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A2B188A" w14:textId="709D2023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color w:val="000000"/>
                <w:sz w:val="20"/>
                <w:szCs w:val="20"/>
              </w:rPr>
            </w:pPr>
            <w:r w:rsidRPr="000606BE">
              <w:rPr>
                <w:rFonts w:ascii="Gill Sans MT" w:hAnsi="Gill Sans MT"/>
                <w:color w:val="000000"/>
                <w:sz w:val="20"/>
                <w:szCs w:val="20"/>
              </w:rPr>
              <w:t>1594.2</w:t>
            </w:r>
            <w:r w:rsidRPr="000606BE">
              <w:rPr>
                <w:rFonts w:ascii="Gill Sans MT" w:hAnsi="Gill Sans MT"/>
                <w:color w:val="000000"/>
                <w:sz w:val="20"/>
                <w:szCs w:val="20"/>
              </w:rPr>
              <w:br/>
              <w:t>(223.7)</w:t>
            </w:r>
          </w:p>
          <w:p w14:paraId="671DCA94" w14:textId="20480AF5" w:rsidR="0075348F" w:rsidRPr="000606BE" w:rsidRDefault="0075348F" w:rsidP="000606BE">
            <w:pPr>
              <w:ind w:left="100" w:right="100"/>
              <w:jc w:val="center"/>
              <w:rPr>
                <w:rFonts w:ascii="Gill Sans MT" w:hAnsi="Gill Sans MT"/>
                <w:color w:val="000000"/>
                <w:sz w:val="20"/>
                <w:szCs w:val="20"/>
              </w:rPr>
            </w:pPr>
            <w:r w:rsidRPr="000606BE">
              <w:rPr>
                <w:rFonts w:ascii="Gill Sans MT" w:hAnsi="Gill Sans MT"/>
                <w:color w:val="000000"/>
                <w:sz w:val="20"/>
                <w:szCs w:val="20"/>
              </w:rPr>
              <w:t>[8]</w:t>
            </w:r>
          </w:p>
        </w:tc>
        <w:tc>
          <w:tcPr>
            <w:tcW w:w="136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50C070D8" w14:textId="56E6C24B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color w:val="000000"/>
                <w:sz w:val="20"/>
                <w:szCs w:val="20"/>
              </w:rPr>
            </w:pPr>
            <w:r w:rsidRPr="000606BE">
              <w:rPr>
                <w:rFonts w:ascii="Gill Sans MT" w:hAnsi="Gill Sans MT"/>
                <w:color w:val="000000"/>
                <w:sz w:val="20"/>
                <w:szCs w:val="20"/>
              </w:rPr>
              <w:t>1542.9</w:t>
            </w:r>
            <w:r w:rsidRPr="000606BE">
              <w:rPr>
                <w:rFonts w:ascii="Gill Sans MT" w:hAnsi="Gill Sans MT"/>
                <w:color w:val="000000"/>
                <w:sz w:val="20"/>
                <w:szCs w:val="20"/>
              </w:rPr>
              <w:br/>
              <w:t>(217.6)</w:t>
            </w:r>
          </w:p>
          <w:p w14:paraId="7CF17C12" w14:textId="7EB9764C" w:rsidR="0075348F" w:rsidRPr="000606BE" w:rsidRDefault="0075348F" w:rsidP="000606BE">
            <w:pPr>
              <w:ind w:left="100" w:right="100"/>
              <w:jc w:val="center"/>
              <w:rPr>
                <w:rFonts w:ascii="Gill Sans MT" w:hAnsi="Gill Sans MT"/>
                <w:color w:val="000000"/>
                <w:sz w:val="20"/>
                <w:szCs w:val="20"/>
              </w:rPr>
            </w:pPr>
            <w:r w:rsidRPr="000606BE">
              <w:rPr>
                <w:rFonts w:ascii="Gill Sans MT" w:hAnsi="Gill Sans MT"/>
                <w:color w:val="000000"/>
                <w:sz w:val="20"/>
                <w:szCs w:val="20"/>
              </w:rPr>
              <w:t>[13]</w:t>
            </w:r>
          </w:p>
        </w:tc>
        <w:tc>
          <w:tcPr>
            <w:tcW w:w="136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665E6D0" w14:textId="77777777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color w:val="000000"/>
                <w:sz w:val="20"/>
                <w:szCs w:val="20"/>
              </w:rPr>
            </w:pPr>
            <w:r w:rsidRPr="000606BE">
              <w:rPr>
                <w:rFonts w:ascii="Gill Sans MT" w:hAnsi="Gill Sans MT"/>
                <w:color w:val="000000"/>
                <w:sz w:val="20"/>
                <w:szCs w:val="20"/>
              </w:rPr>
              <w:t>1790.2</w:t>
            </w:r>
          </w:p>
          <w:p w14:paraId="5731C123" w14:textId="7F6B2E40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color w:val="000000"/>
                <w:sz w:val="20"/>
                <w:szCs w:val="20"/>
              </w:rPr>
            </w:pPr>
            <w:r w:rsidRPr="000606BE">
              <w:rPr>
                <w:rFonts w:ascii="Gill Sans MT" w:hAnsi="Gill Sans MT"/>
                <w:color w:val="000000"/>
                <w:sz w:val="20"/>
                <w:szCs w:val="20"/>
              </w:rPr>
              <w:t>(239.2)</w:t>
            </w:r>
            <w:r w:rsidR="0075348F" w:rsidRPr="000606BE">
              <w:rPr>
                <w:rFonts w:ascii="Gill Sans MT" w:hAnsi="Gill Sans MT"/>
                <w:color w:val="000000"/>
                <w:sz w:val="20"/>
                <w:szCs w:val="20"/>
              </w:rPr>
              <w:br/>
              <w:t>[15]</w:t>
            </w:r>
          </w:p>
        </w:tc>
        <w:tc>
          <w:tcPr>
            <w:tcW w:w="197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0F87E2C3" w14:textId="6DB8A085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1594.9</w:t>
            </w:r>
            <w:r w:rsidR="0075348F" w:rsidRPr="000606BE">
              <w:rPr>
                <w:rFonts w:ascii="Gill Sans MT" w:hAnsi="Gill Sans MT"/>
                <w:b/>
                <w:bCs/>
                <w:color w:val="000000"/>
                <w:sz w:val="20"/>
                <w:szCs w:val="20"/>
              </w:rPr>
              <w:t>*</w:t>
            </w:r>
          </w:p>
          <w:p w14:paraId="2ACB4CA2" w14:textId="211D6E20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  <w:vertAlign w:val="superscript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(326.5)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br/>
              <w:t>[62]</w:t>
            </w:r>
          </w:p>
        </w:tc>
      </w:tr>
      <w:tr w:rsidR="0066001C" w:rsidRPr="000606BE" w14:paraId="6D29BC75" w14:textId="77777777" w:rsidTr="000606BE">
        <w:trPr>
          <w:trHeight w:val="4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94D5B0" w14:textId="65F768E2" w:rsidR="0066001C" w:rsidRPr="000606BE" w:rsidRDefault="003B430A" w:rsidP="000606BE">
            <w:pPr>
              <w:ind w:left="100" w:right="100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0606BE">
              <w:rPr>
                <w:rFonts w:ascii="Gill Sans MT" w:hAnsi="Gill Sans MT"/>
                <w:bCs/>
                <w:sz w:val="20"/>
                <w:szCs w:val="20"/>
                <w:vertAlign w:val="superscript"/>
              </w:rPr>
              <w:t>a</w:t>
            </w:r>
            <w:r w:rsidR="0066001C" w:rsidRPr="000606BE">
              <w:rPr>
                <w:rFonts w:ascii="Gill Sans MT" w:hAnsi="Gill Sans MT"/>
                <w:b/>
                <w:sz w:val="20"/>
                <w:szCs w:val="20"/>
              </w:rPr>
              <w:t>Posterior</w:t>
            </w:r>
            <w:proofErr w:type="spellEnd"/>
            <w:r w:rsidR="0066001C" w:rsidRPr="000606BE">
              <w:rPr>
                <w:rFonts w:ascii="Gill Sans MT" w:hAnsi="Gill Sans MT"/>
                <w:b/>
                <w:sz w:val="20"/>
                <w:szCs w:val="20"/>
              </w:rPr>
              <w:t xml:space="preserve"> Hippocampal volume</w:t>
            </w:r>
            <w:r w:rsidR="0066001C" w:rsidRPr="000606BE">
              <w:rPr>
                <w:rFonts w:ascii="Gill Sans MT" w:hAnsi="Gill Sans MT"/>
                <w:b/>
                <w:sz w:val="20"/>
                <w:szCs w:val="20"/>
              </w:rPr>
              <w:br/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t>Mean (SD) [n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FC8DB2" w14:textId="77777777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1681.9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 xml:space="preserve"> (161.6)</w:t>
            </w:r>
          </w:p>
          <w:p w14:paraId="31D6B5D4" w14:textId="1ABD6524" w:rsidR="0075348F" w:rsidRPr="000606BE" w:rsidRDefault="0075348F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[82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0A4748" w14:textId="107E7FDE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1570.1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>(141.2)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br/>
              <w:t>[8]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5D50A6" w14:textId="5FFC17FA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1507.3</w:t>
            </w:r>
            <w:r w:rsidR="003B430A" w:rsidRPr="000606BE">
              <w:rPr>
                <w:rFonts w:ascii="Gill Sans MT" w:hAnsi="Gill Sans MT"/>
                <w:b/>
                <w:bCs/>
                <w:color w:val="000000"/>
                <w:sz w:val="20"/>
                <w:szCs w:val="20"/>
              </w:rPr>
              <w:t>*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>(167.12)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br/>
              <w:t>[13]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EBD2B1" w14:textId="7F08F5BB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color w:val="000000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1621.0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>(183.2)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br/>
              <w:t>[15]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5FE705E" w14:textId="41D69108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  <w:vertAlign w:val="superscript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1470.4</w:t>
            </w:r>
            <w:r w:rsidR="0075348F" w:rsidRPr="000606BE">
              <w:rPr>
                <w:rFonts w:ascii="Gill Sans MT" w:hAnsi="Gill Sans MT"/>
                <w:b/>
                <w:bCs/>
                <w:color w:val="000000"/>
                <w:sz w:val="20"/>
                <w:szCs w:val="20"/>
              </w:rPr>
              <w:t>***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>(188.9)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br/>
              <w:t>[62]</w:t>
            </w:r>
          </w:p>
        </w:tc>
      </w:tr>
      <w:tr w:rsidR="0066001C" w:rsidRPr="000606BE" w14:paraId="1C1EE64F" w14:textId="77777777" w:rsidTr="000606BE">
        <w:trPr>
          <w:trHeight w:val="66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2FCD6F" w14:textId="27FA9DCD" w:rsidR="0066001C" w:rsidRPr="000606BE" w:rsidRDefault="003B430A" w:rsidP="000606BE">
            <w:pPr>
              <w:ind w:left="100" w:right="100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0606BE">
              <w:rPr>
                <w:rFonts w:ascii="Gill Sans MT" w:hAnsi="Gill Sans MT"/>
                <w:bCs/>
                <w:sz w:val="20"/>
                <w:szCs w:val="20"/>
                <w:vertAlign w:val="superscript"/>
              </w:rPr>
              <w:t>a</w:t>
            </w:r>
            <w:r w:rsidR="0066001C" w:rsidRPr="000606BE">
              <w:rPr>
                <w:rFonts w:ascii="Gill Sans MT" w:hAnsi="Gill Sans MT"/>
                <w:b/>
                <w:sz w:val="20"/>
                <w:szCs w:val="20"/>
              </w:rPr>
              <w:t>Entorhinal</w:t>
            </w:r>
            <w:proofErr w:type="spellEnd"/>
            <w:r w:rsidR="0066001C" w:rsidRPr="000606BE">
              <w:rPr>
                <w:rFonts w:ascii="Gill Sans MT" w:hAnsi="Gill Sans MT"/>
                <w:b/>
                <w:sz w:val="20"/>
                <w:szCs w:val="20"/>
              </w:rPr>
              <w:t xml:space="preserve"> Cortex</w:t>
            </w:r>
            <w:r w:rsidR="0066001C" w:rsidRPr="000606BE">
              <w:rPr>
                <w:rFonts w:ascii="Gill Sans MT" w:hAnsi="Gill Sans MT"/>
                <w:b/>
                <w:sz w:val="20"/>
                <w:szCs w:val="20"/>
              </w:rPr>
              <w:br/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t>Mean (SD) [n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E921F8" w14:textId="27C844F6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614.1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 xml:space="preserve"> (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t>90.6</w:t>
            </w:r>
            <w:r w:rsidRPr="000606BE">
              <w:rPr>
                <w:rFonts w:ascii="Gill Sans MT" w:hAnsi="Gill Sans MT"/>
                <w:sz w:val="20"/>
                <w:szCs w:val="20"/>
              </w:rPr>
              <w:t>)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br/>
              <w:t>[82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220B92" w14:textId="181F1998" w:rsidR="0066001C" w:rsidRPr="000606BE" w:rsidRDefault="0075348F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524.3</w:t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br/>
              <w:t>(</w:t>
            </w:r>
            <w:r w:rsidRPr="000606BE">
              <w:rPr>
                <w:rFonts w:ascii="Gill Sans MT" w:hAnsi="Gill Sans MT"/>
                <w:sz w:val="20"/>
                <w:szCs w:val="20"/>
              </w:rPr>
              <w:t>50.4</w:t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1BC910AC" w14:textId="6521F932" w:rsidR="0075348F" w:rsidRPr="000606BE" w:rsidRDefault="0075348F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[8]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914757" w14:textId="6530B1BA" w:rsidR="0066001C" w:rsidRPr="000606BE" w:rsidRDefault="0075348F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522.7</w:t>
            </w:r>
            <w:r w:rsidR="003B430A" w:rsidRPr="000606BE">
              <w:rPr>
                <w:rFonts w:ascii="Gill Sans MT" w:hAnsi="Gill Sans MT"/>
                <w:b/>
                <w:bCs/>
                <w:color w:val="000000"/>
                <w:sz w:val="20"/>
                <w:szCs w:val="20"/>
              </w:rPr>
              <w:t>*</w:t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br/>
              <w:t>(</w:t>
            </w:r>
            <w:r w:rsidRPr="000606BE">
              <w:rPr>
                <w:rFonts w:ascii="Gill Sans MT" w:hAnsi="Gill Sans MT"/>
                <w:sz w:val="20"/>
                <w:szCs w:val="20"/>
              </w:rPr>
              <w:t>103.0</w:t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t>)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>[13]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6A9890" w14:textId="0EF86E60" w:rsidR="0066001C" w:rsidRPr="000606BE" w:rsidRDefault="0075348F" w:rsidP="000606BE">
            <w:pPr>
              <w:ind w:left="100" w:right="100"/>
              <w:jc w:val="center"/>
              <w:rPr>
                <w:rFonts w:ascii="Gill Sans MT" w:hAnsi="Gill Sans MT"/>
                <w:color w:val="FF0000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623.5</w:t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br/>
              <w:t>(</w:t>
            </w:r>
            <w:r w:rsidRPr="000606BE">
              <w:rPr>
                <w:rFonts w:ascii="Gill Sans MT" w:hAnsi="Gill Sans MT"/>
                <w:sz w:val="20"/>
                <w:szCs w:val="20"/>
              </w:rPr>
              <w:t>79.5</w:t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t>)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>[15]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76BC2DA" w14:textId="1276DD41" w:rsidR="0066001C" w:rsidRPr="000606BE" w:rsidRDefault="0075348F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  <w:vertAlign w:val="superscript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534.0</w:t>
            </w:r>
            <w:r w:rsidRPr="000606BE">
              <w:rPr>
                <w:rFonts w:ascii="Gill Sans MT" w:hAnsi="Gill Sans MT"/>
                <w:b/>
                <w:bCs/>
                <w:color w:val="000000"/>
                <w:sz w:val="20"/>
                <w:szCs w:val="20"/>
              </w:rPr>
              <w:t>***</w:t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br/>
              <w:t>(</w:t>
            </w:r>
            <w:r w:rsidRPr="000606BE">
              <w:rPr>
                <w:rFonts w:ascii="Gill Sans MT" w:hAnsi="Gill Sans MT"/>
                <w:sz w:val="20"/>
                <w:szCs w:val="20"/>
              </w:rPr>
              <w:t>93.8</w:t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t>)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>[62]</w:t>
            </w:r>
          </w:p>
        </w:tc>
      </w:tr>
      <w:tr w:rsidR="0066001C" w:rsidRPr="000606BE" w14:paraId="5AC06169" w14:textId="77777777" w:rsidTr="000606BE">
        <w:trPr>
          <w:trHeight w:val="4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76389E" w14:textId="7208B55F" w:rsidR="0066001C" w:rsidRPr="000606BE" w:rsidRDefault="0066001C" w:rsidP="000606BE">
            <w:pPr>
              <w:ind w:left="100" w:right="100"/>
              <w:rPr>
                <w:rFonts w:ascii="Gill Sans MT" w:hAnsi="Gill Sans MT"/>
                <w:b/>
                <w:sz w:val="20"/>
                <w:szCs w:val="20"/>
              </w:rPr>
            </w:pPr>
            <w:r w:rsidRPr="000606BE">
              <w:rPr>
                <w:rFonts w:ascii="Gill Sans MT" w:hAnsi="Gill Sans MT"/>
                <w:b/>
                <w:sz w:val="20"/>
                <w:szCs w:val="20"/>
              </w:rPr>
              <w:t>CERAD memory recall</w:t>
            </w:r>
            <w:r w:rsidRPr="000606BE">
              <w:rPr>
                <w:rFonts w:ascii="Gill Sans MT" w:hAnsi="Gill Sans MT"/>
                <w:b/>
                <w:sz w:val="20"/>
                <w:szCs w:val="20"/>
              </w:rPr>
              <w:br/>
            </w:r>
            <w:r w:rsidRPr="000606BE">
              <w:rPr>
                <w:rFonts w:ascii="Gill Sans MT" w:hAnsi="Gill Sans MT"/>
                <w:sz w:val="20"/>
                <w:szCs w:val="20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66F006" w14:textId="533771EA" w:rsidR="0066001C" w:rsidRPr="000606BE" w:rsidRDefault="003637EF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7.6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 xml:space="preserve">(1.6) </w:t>
            </w:r>
            <w:r w:rsidR="0066001C" w:rsidRPr="000606BE">
              <w:rPr>
                <w:rFonts w:ascii="Gill Sans MT" w:hAnsi="Gill Sans MT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12DBDC" w14:textId="0D7B5B12" w:rsidR="0066001C" w:rsidRPr="000606BE" w:rsidRDefault="003637EF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7.4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>(1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898447" w14:textId="49C839FA" w:rsidR="0066001C" w:rsidRPr="000606BE" w:rsidRDefault="0066001C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="003637EF" w:rsidRPr="000606BE">
              <w:rPr>
                <w:rFonts w:ascii="Gill Sans MT" w:hAnsi="Gill Sans MT"/>
                <w:sz w:val="20"/>
                <w:szCs w:val="20"/>
              </w:rPr>
              <w:t>3.5</w:t>
            </w:r>
            <w:r w:rsidR="003637EF" w:rsidRPr="000606BE">
              <w:rPr>
                <w:rFonts w:ascii="Gill Sans MT" w:hAnsi="Gill Sans MT"/>
                <w:b/>
                <w:bCs/>
                <w:color w:val="000000"/>
                <w:sz w:val="20"/>
                <w:szCs w:val="20"/>
              </w:rPr>
              <w:t>***</w:t>
            </w:r>
            <w:r w:rsidR="003637EF" w:rsidRPr="000606BE">
              <w:rPr>
                <w:rFonts w:ascii="Gill Sans MT" w:hAnsi="Gill Sans MT"/>
                <w:sz w:val="20"/>
                <w:szCs w:val="20"/>
              </w:rPr>
              <w:br/>
              <w:t>(2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6A46D48" w14:textId="684D5A61" w:rsidR="0066001C" w:rsidRPr="000606BE" w:rsidRDefault="003637EF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6.9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>(2.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016D07" w14:textId="492273FB" w:rsidR="0066001C" w:rsidRPr="000606BE" w:rsidRDefault="003637EF" w:rsidP="000606BE">
            <w:pPr>
              <w:ind w:left="100" w:right="10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2.6</w:t>
            </w:r>
            <w:r w:rsidRPr="000606BE">
              <w:rPr>
                <w:rFonts w:ascii="Gill Sans MT" w:hAnsi="Gill Sans MT"/>
                <w:b/>
                <w:bCs/>
                <w:color w:val="000000"/>
                <w:sz w:val="20"/>
                <w:szCs w:val="20"/>
              </w:rPr>
              <w:t>***</w:t>
            </w:r>
            <w:r w:rsidRPr="000606BE">
              <w:rPr>
                <w:rFonts w:ascii="Gill Sans MT" w:hAnsi="Gill Sans MT"/>
                <w:sz w:val="20"/>
                <w:szCs w:val="20"/>
              </w:rPr>
              <w:br/>
              <w:t>(2.2)</w:t>
            </w:r>
          </w:p>
        </w:tc>
      </w:tr>
      <w:tr w:rsidR="0066001C" w:rsidRPr="000606BE" w14:paraId="60A0EFBA" w14:textId="77777777" w:rsidTr="000606BE">
        <w:trPr>
          <w:trHeight w:val="902"/>
        </w:trPr>
        <w:tc>
          <w:tcPr>
            <w:tcW w:w="9254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1C2414" w14:textId="54EEBDE2" w:rsidR="0066001C" w:rsidRPr="000606BE" w:rsidRDefault="0066001C" w:rsidP="000606BE">
            <w:pPr>
              <w:spacing w:before="40" w:after="40"/>
              <w:ind w:left="100" w:right="100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0606BE">
              <w:rPr>
                <w:rFonts w:ascii="Gill Sans MT" w:hAnsi="Gill Sans MT"/>
                <w:sz w:val="20"/>
                <w:szCs w:val="20"/>
              </w:rPr>
              <w:t>Abbreviations:</w:t>
            </w:r>
            <w:r w:rsidRPr="000606BE">
              <w:rPr>
                <w:rFonts w:ascii="Gill Sans MT" w:hAnsi="Gill Sans MT"/>
                <w:i/>
                <w:sz w:val="20"/>
                <w:szCs w:val="20"/>
              </w:rPr>
              <w:t xml:space="preserve"> </w:t>
            </w:r>
            <w:r w:rsidRPr="000606BE">
              <w:rPr>
                <w:rFonts w:ascii="Gill Sans MT" w:hAnsi="Gill Sans MT"/>
                <w:sz w:val="20"/>
                <w:szCs w:val="20"/>
              </w:rPr>
              <w:t>A</w:t>
            </w:r>
            <w:r w:rsidRPr="000606BE">
              <w:rPr>
                <w:rFonts w:ascii="Calibri" w:hAnsi="Calibri" w:cs="Calibri"/>
                <w:sz w:val="20"/>
                <w:szCs w:val="20"/>
              </w:rPr>
              <w:t>β</w:t>
            </w:r>
            <w:r w:rsidRPr="000606BE">
              <w:rPr>
                <w:rFonts w:ascii="Gill Sans MT" w:hAnsi="Gill Sans MT"/>
                <w:sz w:val="20"/>
                <w:szCs w:val="20"/>
              </w:rPr>
              <w:t xml:space="preserve"> +/-, positive or negative CSF marker for </w:t>
            </w:r>
            <w:proofErr w:type="spellStart"/>
            <w:r w:rsidRPr="000606BE">
              <w:rPr>
                <w:rFonts w:ascii="Gill Sans MT" w:hAnsi="Gill Sans MT"/>
                <w:sz w:val="20"/>
                <w:szCs w:val="20"/>
              </w:rPr>
              <w:t>Aß</w:t>
            </w:r>
            <w:proofErr w:type="spellEnd"/>
            <w:r w:rsidRPr="000606BE">
              <w:rPr>
                <w:rFonts w:ascii="Gill Sans MT" w:hAnsi="Gill Sans MT"/>
                <w:sz w:val="20"/>
                <w:szCs w:val="20"/>
              </w:rPr>
              <w:t xml:space="preserve"> plaques (Aß42/40 ratio); Tau +/-, positive or negative marker for either CSF p-tau181 and/or total-tau; SD, standard deviation; n, number of cases;</w:t>
            </w:r>
            <w:r w:rsidR="0075348F" w:rsidRPr="000606BE">
              <w:rPr>
                <w:rFonts w:ascii="Gill Sans MT" w:hAnsi="Gill Sans MT"/>
                <w:sz w:val="20"/>
                <w:szCs w:val="20"/>
              </w:rPr>
              <w:t xml:space="preserve"> CN, Cognitively Normal</w:t>
            </w:r>
            <w:r w:rsidRPr="000606BE">
              <w:rPr>
                <w:rFonts w:ascii="Gill Sans MT" w:hAnsi="Gill Sans MT"/>
                <w:sz w:val="20"/>
                <w:szCs w:val="20"/>
              </w:rPr>
              <w:t xml:space="preserve">; MCI, Mild Cognitive Impairment; </w:t>
            </w:r>
            <w:r w:rsidR="003B430A" w:rsidRPr="000606BE">
              <w:rPr>
                <w:rFonts w:ascii="Gill Sans MT" w:hAnsi="Gill Sans MT"/>
                <w:sz w:val="20"/>
                <w:szCs w:val="20"/>
                <w:vertAlign w:val="superscript"/>
              </w:rPr>
              <w:t>a</w:t>
            </w:r>
            <w:r w:rsidR="003B430A" w:rsidRPr="000606BE">
              <w:rPr>
                <w:rFonts w:ascii="Gill Sans MT" w:hAnsi="Gill Sans MT"/>
                <w:sz w:val="20"/>
                <w:szCs w:val="20"/>
              </w:rPr>
              <w:t xml:space="preserve">, Subsample with available MRI scans </w:t>
            </w:r>
            <w:r w:rsidR="003B430A" w:rsidRPr="000606BE">
              <w:rPr>
                <w:rFonts w:ascii="Gill Sans MT" w:hAnsi="Gill Sans MT"/>
                <w:sz w:val="20"/>
                <w:szCs w:val="20"/>
                <w:vertAlign w:val="superscript"/>
              </w:rPr>
              <w:t>;</w:t>
            </w:r>
            <w:r w:rsidR="003B430A" w:rsidRPr="000606BE">
              <w:rPr>
                <w:rFonts w:ascii="Gill Sans MT" w:hAnsi="Gill Sans MT"/>
                <w:sz w:val="20"/>
                <w:szCs w:val="20"/>
              </w:rPr>
              <w:t>;</w:t>
            </w:r>
            <w:r w:rsidRPr="000606BE">
              <w:rPr>
                <w:rFonts w:ascii="Gill Sans MT" w:hAnsi="Gill Sans MT"/>
                <w:sz w:val="20"/>
                <w:szCs w:val="20"/>
              </w:rPr>
              <w:t>*, &lt;.05,**, &lt;.01, ***&lt;.001 (compared to the CN A</w:t>
            </w:r>
            <w:r w:rsidRPr="000606BE">
              <w:rPr>
                <w:rFonts w:ascii="Calibri" w:hAnsi="Calibri" w:cs="Calibri"/>
                <w:sz w:val="20"/>
                <w:szCs w:val="20"/>
              </w:rPr>
              <w:t>β</w:t>
            </w:r>
            <w:r w:rsidRPr="000606BE">
              <w:rPr>
                <w:rFonts w:ascii="Gill Sans MT" w:hAnsi="Gill Sans MT"/>
                <w:sz w:val="20"/>
                <w:szCs w:val="20"/>
              </w:rPr>
              <w:t>-/Tau- group)</w:t>
            </w:r>
          </w:p>
        </w:tc>
      </w:tr>
    </w:tbl>
    <w:p w14:paraId="191991F5" w14:textId="77777777" w:rsidR="00281D70" w:rsidRDefault="00281D70"/>
    <w:sectPr w:rsidR="00281D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01C"/>
    <w:rsid w:val="000243D0"/>
    <w:rsid w:val="0002791E"/>
    <w:rsid w:val="000325F5"/>
    <w:rsid w:val="000346DC"/>
    <w:rsid w:val="00044057"/>
    <w:rsid w:val="0005446E"/>
    <w:rsid w:val="000606BE"/>
    <w:rsid w:val="0007523F"/>
    <w:rsid w:val="000879AF"/>
    <w:rsid w:val="000A381C"/>
    <w:rsid w:val="000B4855"/>
    <w:rsid w:val="000E3DF7"/>
    <w:rsid w:val="000F443C"/>
    <w:rsid w:val="00106E09"/>
    <w:rsid w:val="00110FC0"/>
    <w:rsid w:val="00133870"/>
    <w:rsid w:val="00173649"/>
    <w:rsid w:val="00174257"/>
    <w:rsid w:val="001A0275"/>
    <w:rsid w:val="00221FFF"/>
    <w:rsid w:val="00264E2A"/>
    <w:rsid w:val="0027570E"/>
    <w:rsid w:val="00281D70"/>
    <w:rsid w:val="002820FD"/>
    <w:rsid w:val="00284ADF"/>
    <w:rsid w:val="002A3378"/>
    <w:rsid w:val="002B1A7C"/>
    <w:rsid w:val="002E18DD"/>
    <w:rsid w:val="003173C9"/>
    <w:rsid w:val="00360591"/>
    <w:rsid w:val="003637EF"/>
    <w:rsid w:val="00387674"/>
    <w:rsid w:val="003B430A"/>
    <w:rsid w:val="003C3D20"/>
    <w:rsid w:val="003C4812"/>
    <w:rsid w:val="00460002"/>
    <w:rsid w:val="00490AF3"/>
    <w:rsid w:val="004A62C9"/>
    <w:rsid w:val="004C6ED6"/>
    <w:rsid w:val="004D0D62"/>
    <w:rsid w:val="004E76FB"/>
    <w:rsid w:val="00555CD4"/>
    <w:rsid w:val="00586C22"/>
    <w:rsid w:val="005C7C07"/>
    <w:rsid w:val="005F5E6C"/>
    <w:rsid w:val="00605A39"/>
    <w:rsid w:val="0066001C"/>
    <w:rsid w:val="0066578A"/>
    <w:rsid w:val="0069043D"/>
    <w:rsid w:val="006A1CB8"/>
    <w:rsid w:val="006A3B37"/>
    <w:rsid w:val="006A791D"/>
    <w:rsid w:val="006D4AB5"/>
    <w:rsid w:val="006E11EB"/>
    <w:rsid w:val="007048B0"/>
    <w:rsid w:val="00721AA4"/>
    <w:rsid w:val="0072754F"/>
    <w:rsid w:val="007412DE"/>
    <w:rsid w:val="007477DB"/>
    <w:rsid w:val="0075348F"/>
    <w:rsid w:val="00763346"/>
    <w:rsid w:val="00780174"/>
    <w:rsid w:val="00781765"/>
    <w:rsid w:val="00797361"/>
    <w:rsid w:val="007A53E1"/>
    <w:rsid w:val="007B41CE"/>
    <w:rsid w:val="007E3CAC"/>
    <w:rsid w:val="007F0A99"/>
    <w:rsid w:val="0081645C"/>
    <w:rsid w:val="0084167B"/>
    <w:rsid w:val="00887CC3"/>
    <w:rsid w:val="008A63AE"/>
    <w:rsid w:val="008D4CC2"/>
    <w:rsid w:val="00907D93"/>
    <w:rsid w:val="00937555"/>
    <w:rsid w:val="00950216"/>
    <w:rsid w:val="00956377"/>
    <w:rsid w:val="00957FF2"/>
    <w:rsid w:val="009728F6"/>
    <w:rsid w:val="00974A6C"/>
    <w:rsid w:val="00983C7B"/>
    <w:rsid w:val="0099533F"/>
    <w:rsid w:val="009B342D"/>
    <w:rsid w:val="009D4C10"/>
    <w:rsid w:val="00A0142C"/>
    <w:rsid w:val="00A34822"/>
    <w:rsid w:val="00A37EBC"/>
    <w:rsid w:val="00A424D4"/>
    <w:rsid w:val="00A42C45"/>
    <w:rsid w:val="00A7154C"/>
    <w:rsid w:val="00AB17EF"/>
    <w:rsid w:val="00AE3A43"/>
    <w:rsid w:val="00AE4A07"/>
    <w:rsid w:val="00B041D8"/>
    <w:rsid w:val="00B24358"/>
    <w:rsid w:val="00B44113"/>
    <w:rsid w:val="00B75953"/>
    <w:rsid w:val="00B847C0"/>
    <w:rsid w:val="00B978BF"/>
    <w:rsid w:val="00BE4AD4"/>
    <w:rsid w:val="00C17E6B"/>
    <w:rsid w:val="00C30ADE"/>
    <w:rsid w:val="00C62C11"/>
    <w:rsid w:val="00C6421E"/>
    <w:rsid w:val="00C83179"/>
    <w:rsid w:val="00CC20AC"/>
    <w:rsid w:val="00CE1CCD"/>
    <w:rsid w:val="00CE5920"/>
    <w:rsid w:val="00CE6207"/>
    <w:rsid w:val="00D11A98"/>
    <w:rsid w:val="00D21597"/>
    <w:rsid w:val="00D510FA"/>
    <w:rsid w:val="00D91FBC"/>
    <w:rsid w:val="00DB62D8"/>
    <w:rsid w:val="00DF3BA9"/>
    <w:rsid w:val="00E13D40"/>
    <w:rsid w:val="00E176E9"/>
    <w:rsid w:val="00E4197A"/>
    <w:rsid w:val="00E53CFF"/>
    <w:rsid w:val="00E82867"/>
    <w:rsid w:val="00E94563"/>
    <w:rsid w:val="00E94A81"/>
    <w:rsid w:val="00EB55F8"/>
    <w:rsid w:val="00EC37B5"/>
    <w:rsid w:val="00ED3CEC"/>
    <w:rsid w:val="00EF7764"/>
    <w:rsid w:val="00F03546"/>
    <w:rsid w:val="00F16E6A"/>
    <w:rsid w:val="00F46BC1"/>
    <w:rsid w:val="00F53D63"/>
    <w:rsid w:val="00F818FE"/>
    <w:rsid w:val="00FA1A37"/>
    <w:rsid w:val="00FB12EE"/>
    <w:rsid w:val="00FB7159"/>
    <w:rsid w:val="00FB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807468"/>
  <w15:chartTrackingRefBased/>
  <w15:docId w15:val="{F30697BF-0D70-D048-8F56-2A453F482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01C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6001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6001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6001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6001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6001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6001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6001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6001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6001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Brdtekst"/>
    <w:link w:val="TittelTegn"/>
    <w:qFormat/>
    <w:rsid w:val="0084167B"/>
    <w:pPr>
      <w:keepNext/>
      <w:keepLines/>
      <w:spacing w:before="480" w:after="240" w:line="240" w:lineRule="auto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36"/>
      <w:lang w:val="en-US" w:eastAsia="en-US"/>
    </w:rPr>
  </w:style>
  <w:style w:type="character" w:customStyle="1" w:styleId="TittelTegn">
    <w:name w:val="Tittel Tegn"/>
    <w:basedOn w:val="Standardskriftforavsnitt"/>
    <w:link w:val="Tittel"/>
    <w:rsid w:val="0084167B"/>
    <w:rPr>
      <w:rFonts w:asciiTheme="majorHAnsi" w:eastAsiaTheme="majorEastAsia" w:hAnsiTheme="majorHAnsi" w:cstheme="majorBidi"/>
      <w:b/>
      <w:bCs/>
      <w:color w:val="000000" w:themeColor="text1"/>
      <w:kern w:val="0"/>
      <w:szCs w:val="36"/>
      <w:lang w:val="en-US"/>
      <w14:ligatures w14:val="none"/>
    </w:rPr>
  </w:style>
  <w:style w:type="paragraph" w:styleId="Brdtekst">
    <w:name w:val="Body Text"/>
    <w:basedOn w:val="Normal"/>
    <w:link w:val="BrdtekstTegn"/>
    <w:uiPriority w:val="99"/>
    <w:semiHidden/>
    <w:unhideWhenUsed/>
    <w:rsid w:val="0084167B"/>
    <w:pPr>
      <w:spacing w:after="12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84167B"/>
    <w:rPr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66001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6001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6001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6001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6001C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6001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6001C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6001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6001C"/>
    <w:rPr>
      <w:rFonts w:eastAsiaTheme="majorEastAsia" w:cstheme="majorBidi"/>
      <w:color w:val="272727" w:themeColor="text1" w:themeTint="D8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6001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6001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66001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66001C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66001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66001C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600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6001C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66001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7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-Eivind Kirsebom</dc:creator>
  <cp:keywords/>
  <dc:description/>
  <cp:lastModifiedBy>Bjørn-Eivind Kirsebom</cp:lastModifiedBy>
  <cp:revision>4</cp:revision>
  <dcterms:created xsi:type="dcterms:W3CDTF">2025-08-21T19:57:00Z</dcterms:created>
  <dcterms:modified xsi:type="dcterms:W3CDTF">2025-08-29T17:16:00Z</dcterms:modified>
</cp:coreProperties>
</file>